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0C4D" w14:textId="761947CB" w:rsidR="00643307" w:rsidRPr="00CF0A59" w:rsidRDefault="00643307" w:rsidP="0064330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F0A59">
        <w:rPr>
          <w:rFonts w:ascii="Times New Roman" w:hAnsi="Times New Roman" w:cs="Times New Roman"/>
          <w:color w:val="000000" w:themeColor="text1"/>
          <w:sz w:val="28"/>
          <w:szCs w:val="28"/>
        </w:rPr>
        <w:t>Additional file 1: Table S1. Sample information.</w:t>
      </w:r>
    </w:p>
    <w:p w14:paraId="42E4256A" w14:textId="77777777" w:rsidR="00643307" w:rsidRPr="00CF0A59" w:rsidRDefault="00643307" w:rsidP="0064330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5AC17C9" w14:textId="77777777" w:rsidR="00643307" w:rsidRPr="00CF0A59" w:rsidRDefault="00643307" w:rsidP="0064330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4822D0B" w14:textId="6C3E64E5" w:rsidR="00C425D3" w:rsidRPr="00CF0A59" w:rsidRDefault="00BC41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a7"/>
        <w:tblpPr w:leftFromText="180" w:rightFromText="180" w:vertAnchor="page" w:horzAnchor="margin" w:tblpXSpec="center" w:tblpY="1974"/>
        <w:tblW w:w="8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923"/>
        <w:gridCol w:w="895"/>
        <w:gridCol w:w="746"/>
        <w:gridCol w:w="736"/>
        <w:gridCol w:w="736"/>
        <w:gridCol w:w="856"/>
        <w:gridCol w:w="856"/>
        <w:gridCol w:w="856"/>
        <w:gridCol w:w="976"/>
      </w:tblGrid>
      <w:tr w:rsidR="00114F2C" w:rsidRPr="007628F0" w14:paraId="51D339EE" w14:textId="77777777" w:rsidTr="00114F2C">
        <w:tc>
          <w:tcPr>
            <w:tcW w:w="1107" w:type="dxa"/>
            <w:vMerge w:val="restart"/>
            <w:tcBorders>
              <w:top w:val="single" w:sz="4" w:space="0" w:color="auto"/>
            </w:tcBorders>
          </w:tcPr>
          <w:p w14:paraId="27E6DF1A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Subject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6436551" w14:textId="5507D1A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ex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8FECA6B" w14:textId="683CF7F8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</w:tcPr>
          <w:p w14:paraId="10C9063A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Teeth site</w:t>
            </w:r>
          </w:p>
        </w:tc>
        <w:tc>
          <w:tcPr>
            <w:tcW w:w="5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4DFC42" w14:textId="4869D16E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ample ID</w:t>
            </w:r>
          </w:p>
        </w:tc>
      </w:tr>
      <w:tr w:rsidR="00114F2C" w:rsidRPr="007628F0" w14:paraId="40B30F48" w14:textId="77777777" w:rsidTr="00114F2C"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39E855C6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FA75EB6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C8F4C40" w14:textId="0292AA99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</w:tcPr>
          <w:p w14:paraId="30D458C5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5D5E390F" w14:textId="3D13FBD3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Day</w:t>
            </w:r>
            <w:r w:rsidRPr="007628F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02BFD6D6" w14:textId="42B09B34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Day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4A16FD1" w14:textId="0C3EF3A9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Day1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04B4E84" w14:textId="66163EBC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7628F0">
              <w:rPr>
                <w:rFonts w:ascii="Times New Roman" w:hAnsi="Times New Roman" w:cs="Times New Roman"/>
                <w:color w:val="000000" w:themeColor="text1"/>
              </w:rPr>
              <w:t>ay3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40FE12A" w14:textId="7E718FCE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7628F0">
              <w:rPr>
                <w:rFonts w:ascii="Times New Roman" w:hAnsi="Times New Roman" w:cs="Times New Roman"/>
                <w:color w:val="000000" w:themeColor="text1"/>
              </w:rPr>
              <w:t>ay9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03DDF79" w14:textId="65A6C60C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7628F0">
              <w:rPr>
                <w:rFonts w:ascii="Times New Roman" w:hAnsi="Times New Roman" w:cs="Times New Roman"/>
                <w:color w:val="000000" w:themeColor="text1"/>
              </w:rPr>
              <w:t>ay180</w:t>
            </w:r>
          </w:p>
        </w:tc>
      </w:tr>
      <w:tr w:rsidR="00114F2C" w:rsidRPr="007628F0" w14:paraId="3FF31F34" w14:textId="77777777" w:rsidTr="00114F2C">
        <w:tc>
          <w:tcPr>
            <w:tcW w:w="1107" w:type="dxa"/>
            <w:tcBorders>
              <w:top w:val="single" w:sz="4" w:space="0" w:color="auto"/>
            </w:tcBorders>
          </w:tcPr>
          <w:p w14:paraId="2F624404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BA07FFF" w14:textId="1C7FD6EB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2542042" w14:textId="3EC7D15D" w:rsidR="00114F2C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690989B2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DF44F1A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108B5F55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DD4ECE9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C9186D9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5EF3BB9" w14:textId="279FC4DD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5D32303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</w:tr>
      <w:tr w:rsidR="00114F2C" w:rsidRPr="007628F0" w14:paraId="49BDAC3B" w14:textId="77777777" w:rsidTr="00114F2C">
        <w:tc>
          <w:tcPr>
            <w:tcW w:w="1107" w:type="dxa"/>
          </w:tcPr>
          <w:p w14:paraId="6D00E421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2</w:t>
            </w:r>
          </w:p>
        </w:tc>
        <w:tc>
          <w:tcPr>
            <w:tcW w:w="923" w:type="dxa"/>
          </w:tcPr>
          <w:p w14:paraId="103767FB" w14:textId="744FC120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</w:tcPr>
          <w:p w14:paraId="76099FFA" w14:textId="278C65D2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71B8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46" w:type="dxa"/>
          </w:tcPr>
          <w:p w14:paraId="74F0B318" w14:textId="6B8FFDD6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628F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6" w:type="dxa"/>
          </w:tcPr>
          <w:p w14:paraId="51139043" w14:textId="359DD922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736" w:type="dxa"/>
          </w:tcPr>
          <w:p w14:paraId="76922D95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56" w:type="dxa"/>
          </w:tcPr>
          <w:p w14:paraId="60EBA5C3" w14:textId="039FC08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4B4314C3" w14:textId="22A99FFC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67805E65" w14:textId="606B4F13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976" w:type="dxa"/>
          </w:tcPr>
          <w:p w14:paraId="42B23590" w14:textId="0FC58584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114F2C" w:rsidRPr="007628F0" w14:paraId="10079799" w14:textId="77777777" w:rsidTr="00114F2C">
        <w:tc>
          <w:tcPr>
            <w:tcW w:w="1107" w:type="dxa"/>
          </w:tcPr>
          <w:p w14:paraId="0C8521E3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3</w:t>
            </w:r>
          </w:p>
        </w:tc>
        <w:tc>
          <w:tcPr>
            <w:tcW w:w="923" w:type="dxa"/>
          </w:tcPr>
          <w:p w14:paraId="6EA1A208" w14:textId="5A6A3A3D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emale</w:t>
            </w:r>
          </w:p>
        </w:tc>
        <w:tc>
          <w:tcPr>
            <w:tcW w:w="895" w:type="dxa"/>
          </w:tcPr>
          <w:p w14:paraId="62937D05" w14:textId="2DA68122" w:rsidR="00114F2C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283CE775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36" w:type="dxa"/>
          </w:tcPr>
          <w:p w14:paraId="43882F26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736" w:type="dxa"/>
          </w:tcPr>
          <w:p w14:paraId="5A858EC2" w14:textId="16837E49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50C28D08" w14:textId="375016B2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52A93C9A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856" w:type="dxa"/>
          </w:tcPr>
          <w:p w14:paraId="4186D1D6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976" w:type="dxa"/>
          </w:tcPr>
          <w:p w14:paraId="6C2CDC2D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</w:tr>
      <w:tr w:rsidR="00E577B8" w:rsidRPr="007628F0" w14:paraId="4F5CB811" w14:textId="77777777" w:rsidTr="00114F2C">
        <w:tc>
          <w:tcPr>
            <w:tcW w:w="1107" w:type="dxa"/>
            <w:vMerge w:val="restart"/>
          </w:tcPr>
          <w:p w14:paraId="0E4F75C4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4</w:t>
            </w:r>
          </w:p>
        </w:tc>
        <w:tc>
          <w:tcPr>
            <w:tcW w:w="923" w:type="dxa"/>
            <w:vMerge w:val="restart"/>
          </w:tcPr>
          <w:p w14:paraId="17F21814" w14:textId="65DAE2F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  <w:vMerge w:val="restart"/>
          </w:tcPr>
          <w:p w14:paraId="04B3E13A" w14:textId="1D49CA50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46" w:type="dxa"/>
          </w:tcPr>
          <w:p w14:paraId="6BEA48D5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736" w:type="dxa"/>
          </w:tcPr>
          <w:p w14:paraId="15F90EDD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36" w:type="dxa"/>
          </w:tcPr>
          <w:p w14:paraId="0EBBF4F4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56" w:type="dxa"/>
          </w:tcPr>
          <w:p w14:paraId="5BB0DEC0" w14:textId="4D908545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2B5E48BD" w14:textId="3C557E3C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5B193E18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76" w:type="dxa"/>
          </w:tcPr>
          <w:p w14:paraId="72700AD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</w:tr>
      <w:tr w:rsidR="00E577B8" w:rsidRPr="007628F0" w14:paraId="71E78761" w14:textId="77777777" w:rsidTr="00114F2C">
        <w:tc>
          <w:tcPr>
            <w:tcW w:w="1107" w:type="dxa"/>
            <w:vMerge/>
          </w:tcPr>
          <w:p w14:paraId="330E35A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vMerge/>
          </w:tcPr>
          <w:p w14:paraId="3945FC75" w14:textId="2CC127F1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Merge/>
          </w:tcPr>
          <w:p w14:paraId="7B8AEFDD" w14:textId="3D9286B1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09F9DE44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36" w:type="dxa"/>
          </w:tcPr>
          <w:p w14:paraId="51D07AF8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36" w:type="dxa"/>
          </w:tcPr>
          <w:p w14:paraId="460A52A3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56" w:type="dxa"/>
          </w:tcPr>
          <w:p w14:paraId="1511093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56" w:type="dxa"/>
          </w:tcPr>
          <w:p w14:paraId="499A455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56" w:type="dxa"/>
          </w:tcPr>
          <w:p w14:paraId="3E62D859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76" w:type="dxa"/>
          </w:tcPr>
          <w:p w14:paraId="71129B95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</w:tr>
      <w:tr w:rsidR="00E577B8" w:rsidRPr="007628F0" w14:paraId="746AC728" w14:textId="77777777" w:rsidTr="00114F2C">
        <w:tc>
          <w:tcPr>
            <w:tcW w:w="1107" w:type="dxa"/>
            <w:vMerge/>
          </w:tcPr>
          <w:p w14:paraId="5A4195F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vMerge/>
          </w:tcPr>
          <w:p w14:paraId="1E389CF2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Merge/>
          </w:tcPr>
          <w:p w14:paraId="384FE966" w14:textId="4CF2EB45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30BBAC48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36" w:type="dxa"/>
          </w:tcPr>
          <w:p w14:paraId="2ACD17C1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36" w:type="dxa"/>
          </w:tcPr>
          <w:p w14:paraId="19151989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56" w:type="dxa"/>
          </w:tcPr>
          <w:p w14:paraId="59816F1D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56" w:type="dxa"/>
          </w:tcPr>
          <w:p w14:paraId="55909D4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856" w:type="dxa"/>
          </w:tcPr>
          <w:p w14:paraId="27EE7C4B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76" w:type="dxa"/>
          </w:tcPr>
          <w:p w14:paraId="0323186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</w:tr>
      <w:tr w:rsidR="00E577B8" w:rsidRPr="007628F0" w14:paraId="157E630C" w14:textId="77777777" w:rsidTr="00114F2C">
        <w:tc>
          <w:tcPr>
            <w:tcW w:w="1107" w:type="dxa"/>
            <w:vMerge/>
          </w:tcPr>
          <w:p w14:paraId="3F6730C9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vMerge/>
          </w:tcPr>
          <w:p w14:paraId="2C6FCB02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Merge/>
          </w:tcPr>
          <w:p w14:paraId="2EF70533" w14:textId="7CE9B272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207ED81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36" w:type="dxa"/>
          </w:tcPr>
          <w:p w14:paraId="3D339F13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36" w:type="dxa"/>
          </w:tcPr>
          <w:p w14:paraId="006A7DC3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56" w:type="dxa"/>
          </w:tcPr>
          <w:p w14:paraId="10675DDC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56" w:type="dxa"/>
          </w:tcPr>
          <w:p w14:paraId="6888875A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856" w:type="dxa"/>
          </w:tcPr>
          <w:p w14:paraId="58BD8982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976" w:type="dxa"/>
          </w:tcPr>
          <w:p w14:paraId="7A51217B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</w:tr>
      <w:tr w:rsidR="00114F2C" w:rsidRPr="007628F0" w14:paraId="12F1B966" w14:textId="77777777" w:rsidTr="00114F2C">
        <w:tc>
          <w:tcPr>
            <w:tcW w:w="1107" w:type="dxa"/>
          </w:tcPr>
          <w:p w14:paraId="2CAA8479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5</w:t>
            </w:r>
          </w:p>
        </w:tc>
        <w:tc>
          <w:tcPr>
            <w:tcW w:w="923" w:type="dxa"/>
          </w:tcPr>
          <w:p w14:paraId="40BD652E" w14:textId="131F6993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</w:tcPr>
          <w:p w14:paraId="74B3E887" w14:textId="39A804A7" w:rsidR="00114F2C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46" w:type="dxa"/>
          </w:tcPr>
          <w:p w14:paraId="7F2120FF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36" w:type="dxa"/>
          </w:tcPr>
          <w:p w14:paraId="34FBC2AF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36" w:type="dxa"/>
          </w:tcPr>
          <w:p w14:paraId="39688AB7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56" w:type="dxa"/>
          </w:tcPr>
          <w:p w14:paraId="7A9E71D5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56" w:type="dxa"/>
          </w:tcPr>
          <w:p w14:paraId="2B81F30A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856" w:type="dxa"/>
          </w:tcPr>
          <w:p w14:paraId="33558772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976" w:type="dxa"/>
          </w:tcPr>
          <w:p w14:paraId="7339FED2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</w:tr>
      <w:tr w:rsidR="00E577B8" w:rsidRPr="007628F0" w14:paraId="6EF1ABCE" w14:textId="77777777" w:rsidTr="00114F2C">
        <w:tc>
          <w:tcPr>
            <w:tcW w:w="1107" w:type="dxa"/>
            <w:vMerge w:val="restart"/>
          </w:tcPr>
          <w:p w14:paraId="5E62425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6</w:t>
            </w:r>
          </w:p>
          <w:p w14:paraId="7A96E31B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vMerge w:val="restart"/>
          </w:tcPr>
          <w:p w14:paraId="633480FA" w14:textId="3721F502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  <w:vMerge w:val="restart"/>
          </w:tcPr>
          <w:p w14:paraId="6CDC0304" w14:textId="646C009A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46" w:type="dxa"/>
          </w:tcPr>
          <w:p w14:paraId="7AA8A0BF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36" w:type="dxa"/>
          </w:tcPr>
          <w:p w14:paraId="322BC942" w14:textId="36D8994A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736" w:type="dxa"/>
          </w:tcPr>
          <w:p w14:paraId="54D4A4D8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6" w:type="dxa"/>
          </w:tcPr>
          <w:p w14:paraId="7CC4D153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6" w:type="dxa"/>
          </w:tcPr>
          <w:p w14:paraId="259F5BB5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56" w:type="dxa"/>
          </w:tcPr>
          <w:p w14:paraId="6D8E00A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976" w:type="dxa"/>
          </w:tcPr>
          <w:p w14:paraId="7BBBCE99" w14:textId="21F2AB33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E577B8" w:rsidRPr="007628F0" w14:paraId="4D6C2D7F" w14:textId="77777777" w:rsidTr="00114F2C">
        <w:tc>
          <w:tcPr>
            <w:tcW w:w="1107" w:type="dxa"/>
            <w:vMerge/>
          </w:tcPr>
          <w:p w14:paraId="4858F127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vMerge/>
          </w:tcPr>
          <w:p w14:paraId="203B7910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Merge/>
          </w:tcPr>
          <w:p w14:paraId="15242CFD" w14:textId="7044F36C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7B6B1F6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36" w:type="dxa"/>
          </w:tcPr>
          <w:p w14:paraId="57A088CF" w14:textId="2E7D8F64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736" w:type="dxa"/>
          </w:tcPr>
          <w:p w14:paraId="44AD57AC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6" w:type="dxa"/>
          </w:tcPr>
          <w:p w14:paraId="49093F98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56" w:type="dxa"/>
          </w:tcPr>
          <w:p w14:paraId="02D98975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56" w:type="dxa"/>
          </w:tcPr>
          <w:p w14:paraId="6E7AFBCF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976" w:type="dxa"/>
          </w:tcPr>
          <w:p w14:paraId="7F1B17C7" w14:textId="759E7C05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E577B8" w:rsidRPr="007628F0" w14:paraId="3D754D67" w14:textId="77777777" w:rsidTr="00114F2C">
        <w:tc>
          <w:tcPr>
            <w:tcW w:w="1107" w:type="dxa"/>
            <w:vMerge w:val="restart"/>
          </w:tcPr>
          <w:p w14:paraId="4A1A32E2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7</w:t>
            </w:r>
          </w:p>
        </w:tc>
        <w:tc>
          <w:tcPr>
            <w:tcW w:w="923" w:type="dxa"/>
            <w:vMerge w:val="restart"/>
          </w:tcPr>
          <w:p w14:paraId="2C2B74BA" w14:textId="574E6519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emale</w:t>
            </w:r>
          </w:p>
        </w:tc>
        <w:tc>
          <w:tcPr>
            <w:tcW w:w="895" w:type="dxa"/>
            <w:vMerge w:val="restart"/>
          </w:tcPr>
          <w:p w14:paraId="23DFC36C" w14:textId="33155662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46" w:type="dxa"/>
          </w:tcPr>
          <w:p w14:paraId="3EC8C0F9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736" w:type="dxa"/>
          </w:tcPr>
          <w:p w14:paraId="369FDC9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36" w:type="dxa"/>
          </w:tcPr>
          <w:p w14:paraId="2DDE2EF3" w14:textId="5C08CA5E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3FBBEC8E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56" w:type="dxa"/>
          </w:tcPr>
          <w:p w14:paraId="276ED9FB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856" w:type="dxa"/>
          </w:tcPr>
          <w:p w14:paraId="62AD3637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76" w:type="dxa"/>
          </w:tcPr>
          <w:p w14:paraId="2A05D97D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</w:tr>
      <w:tr w:rsidR="00E577B8" w:rsidRPr="007628F0" w14:paraId="6FC4329D" w14:textId="77777777" w:rsidTr="00114F2C">
        <w:tc>
          <w:tcPr>
            <w:tcW w:w="1107" w:type="dxa"/>
            <w:vMerge/>
          </w:tcPr>
          <w:p w14:paraId="58273CB6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3" w:type="dxa"/>
            <w:vMerge/>
          </w:tcPr>
          <w:p w14:paraId="521D2274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Merge/>
          </w:tcPr>
          <w:p w14:paraId="1915AA13" w14:textId="1A29D6AB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6175B0C9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36" w:type="dxa"/>
          </w:tcPr>
          <w:p w14:paraId="7B0BE7F5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36" w:type="dxa"/>
          </w:tcPr>
          <w:p w14:paraId="12CE9326" w14:textId="58487068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19EFD713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56" w:type="dxa"/>
          </w:tcPr>
          <w:p w14:paraId="211AA535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856" w:type="dxa"/>
          </w:tcPr>
          <w:p w14:paraId="1640A9AA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976" w:type="dxa"/>
          </w:tcPr>
          <w:p w14:paraId="49B99634" w14:textId="77777777" w:rsidR="00E577B8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</w:tr>
      <w:tr w:rsidR="00114F2C" w:rsidRPr="007628F0" w14:paraId="45E74587" w14:textId="77777777" w:rsidTr="00114F2C">
        <w:tc>
          <w:tcPr>
            <w:tcW w:w="1107" w:type="dxa"/>
          </w:tcPr>
          <w:p w14:paraId="54D69630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8</w:t>
            </w:r>
          </w:p>
        </w:tc>
        <w:tc>
          <w:tcPr>
            <w:tcW w:w="923" w:type="dxa"/>
          </w:tcPr>
          <w:p w14:paraId="4EAF6467" w14:textId="5C2A1DC6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</w:tcPr>
          <w:p w14:paraId="4943A06A" w14:textId="287BC3D3" w:rsidR="00114F2C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46" w:type="dxa"/>
          </w:tcPr>
          <w:p w14:paraId="5F7D2BFB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736" w:type="dxa"/>
          </w:tcPr>
          <w:p w14:paraId="600D145F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736" w:type="dxa"/>
          </w:tcPr>
          <w:p w14:paraId="70D378B2" w14:textId="6E0D3413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7BCA2BFD" w14:textId="0B93A522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16067556" w14:textId="3A32AFF1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856" w:type="dxa"/>
          </w:tcPr>
          <w:p w14:paraId="10D0116D" w14:textId="459478EE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976" w:type="dxa"/>
          </w:tcPr>
          <w:p w14:paraId="19394A62" w14:textId="6BF02E21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114F2C" w:rsidRPr="007628F0" w14:paraId="2A1F94DA" w14:textId="77777777" w:rsidTr="00114F2C">
        <w:tc>
          <w:tcPr>
            <w:tcW w:w="1107" w:type="dxa"/>
          </w:tcPr>
          <w:p w14:paraId="54632129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P9</w:t>
            </w:r>
          </w:p>
        </w:tc>
        <w:tc>
          <w:tcPr>
            <w:tcW w:w="923" w:type="dxa"/>
          </w:tcPr>
          <w:p w14:paraId="072185A3" w14:textId="56C5235F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895" w:type="dxa"/>
          </w:tcPr>
          <w:p w14:paraId="09FBE768" w14:textId="33E7E3BF" w:rsidR="00114F2C" w:rsidRPr="007628F0" w:rsidRDefault="00E577B8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46" w:type="dxa"/>
          </w:tcPr>
          <w:p w14:paraId="54EF1635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736" w:type="dxa"/>
          </w:tcPr>
          <w:p w14:paraId="7333CC63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736" w:type="dxa"/>
          </w:tcPr>
          <w:p w14:paraId="2534E9B4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856" w:type="dxa"/>
          </w:tcPr>
          <w:p w14:paraId="79F65C0E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856" w:type="dxa"/>
          </w:tcPr>
          <w:p w14:paraId="7B3671BB" w14:textId="77777777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856" w:type="dxa"/>
          </w:tcPr>
          <w:p w14:paraId="72B5FB75" w14:textId="7826A8DD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strike/>
                <w:color w:val="000000" w:themeColor="text1"/>
              </w:rPr>
              <w:t>/</w:t>
            </w:r>
          </w:p>
        </w:tc>
        <w:tc>
          <w:tcPr>
            <w:tcW w:w="976" w:type="dxa"/>
          </w:tcPr>
          <w:p w14:paraId="4A7CA054" w14:textId="7E29104E" w:rsidR="00114F2C" w:rsidRPr="007628F0" w:rsidRDefault="00114F2C" w:rsidP="007628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F0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</w:tbl>
    <w:p w14:paraId="30B1967C" w14:textId="77777777" w:rsidR="00643307" w:rsidRPr="00CF0A59" w:rsidRDefault="0064330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643307" w:rsidRPr="00CF0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A2A33" w14:textId="77777777" w:rsidR="00BC41B8" w:rsidRDefault="00BC41B8" w:rsidP="00643307">
      <w:r>
        <w:separator/>
      </w:r>
    </w:p>
  </w:endnote>
  <w:endnote w:type="continuationSeparator" w:id="0">
    <w:p w14:paraId="44A87F6A" w14:textId="77777777" w:rsidR="00BC41B8" w:rsidRDefault="00BC41B8" w:rsidP="00643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12224" w14:textId="77777777" w:rsidR="00BC41B8" w:rsidRDefault="00BC41B8" w:rsidP="00643307">
      <w:r>
        <w:separator/>
      </w:r>
    </w:p>
  </w:footnote>
  <w:footnote w:type="continuationSeparator" w:id="0">
    <w:p w14:paraId="0F0B71D8" w14:textId="77777777" w:rsidR="00BC41B8" w:rsidRDefault="00BC41B8" w:rsidP="00643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8E"/>
    <w:rsid w:val="00065B8E"/>
    <w:rsid w:val="000D29ED"/>
    <w:rsid w:val="00114F2C"/>
    <w:rsid w:val="00551D71"/>
    <w:rsid w:val="0056608E"/>
    <w:rsid w:val="005E4E62"/>
    <w:rsid w:val="00643307"/>
    <w:rsid w:val="00725B64"/>
    <w:rsid w:val="007628F0"/>
    <w:rsid w:val="00871B8B"/>
    <w:rsid w:val="00B56C93"/>
    <w:rsid w:val="00BC03BE"/>
    <w:rsid w:val="00BC41B8"/>
    <w:rsid w:val="00CF0A59"/>
    <w:rsid w:val="00D60F43"/>
    <w:rsid w:val="00E5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FB36E"/>
  <w15:chartTrackingRefBased/>
  <w15:docId w15:val="{F4821050-B45C-4832-8904-A08F325B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307"/>
    <w:rPr>
      <w:sz w:val="18"/>
      <w:szCs w:val="18"/>
    </w:rPr>
  </w:style>
  <w:style w:type="table" w:styleId="a7">
    <w:name w:val="Table Grid"/>
    <w:basedOn w:val="a1"/>
    <w:uiPriority w:val="39"/>
    <w:rsid w:val="0064330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晔</dc:creator>
  <cp:keywords/>
  <dc:description/>
  <cp:lastModifiedBy>刘 晔</cp:lastModifiedBy>
  <cp:revision>17</cp:revision>
  <dcterms:created xsi:type="dcterms:W3CDTF">2021-06-15T11:20:00Z</dcterms:created>
  <dcterms:modified xsi:type="dcterms:W3CDTF">2021-06-15T14:08:00Z</dcterms:modified>
</cp:coreProperties>
</file>